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0E9" w:rsidRDefault="00455F35" w:rsidP="001100E9">
      <w:pPr>
        <w:rPr>
          <w:lang w:val="en-US"/>
        </w:rPr>
      </w:pPr>
      <w:r>
        <w:rPr>
          <w:lang w:val="en-US"/>
        </w:rPr>
        <w:t>Additional</w:t>
      </w:r>
      <w:r w:rsidR="0034128D" w:rsidRPr="00366A97">
        <w:rPr>
          <w:lang w:val="en-US"/>
        </w:rPr>
        <w:t xml:space="preserve"> file </w:t>
      </w:r>
      <w:r w:rsidR="001100E9">
        <w:rPr>
          <w:lang w:val="en-US"/>
        </w:rPr>
        <w:t>1</w:t>
      </w:r>
      <w:bookmarkStart w:id="0" w:name="_GoBack"/>
      <w:bookmarkEnd w:id="0"/>
    </w:p>
    <w:p w:rsidR="001100E9" w:rsidRDefault="001100E9" w:rsidP="001100E9">
      <w:pPr>
        <w:rPr>
          <w:lang w:val="en-US"/>
        </w:rPr>
      </w:pPr>
    </w:p>
    <w:tbl>
      <w:tblPr>
        <w:tblStyle w:val="Rutenettabelllys1"/>
        <w:tblpPr w:leftFromText="141" w:rightFromText="141" w:vertAnchor="text" w:horzAnchor="margin" w:tblpY="443"/>
        <w:tblW w:w="8926" w:type="dxa"/>
        <w:tblLook w:val="04A0" w:firstRow="1" w:lastRow="0" w:firstColumn="1" w:lastColumn="0" w:noHBand="0" w:noVBand="1"/>
      </w:tblPr>
      <w:tblGrid>
        <w:gridCol w:w="554"/>
        <w:gridCol w:w="3977"/>
        <w:gridCol w:w="4395"/>
      </w:tblGrid>
      <w:tr w:rsidR="00482468" w:rsidRPr="00A431AD" w:rsidTr="00482468">
        <w:trPr>
          <w:trHeight w:val="303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No.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Question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Probes</w:t>
            </w:r>
          </w:p>
        </w:tc>
      </w:tr>
      <w:tr w:rsidR="00482468" w:rsidRPr="00EA507D" w:rsidTr="00482468">
        <w:trPr>
          <w:trHeight w:val="889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1.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ould you like to tell me your story about why you are requesting a C-section?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</w:tr>
      <w:tr w:rsidR="00482468" w:rsidRPr="00EA507D" w:rsidTr="00482468">
        <w:trPr>
          <w:trHeight w:val="2439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2.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at is the reason for your wish for a C-section?</w:t>
            </w:r>
          </w:p>
        </w:tc>
        <w:tc>
          <w:tcPr>
            <w:tcW w:w="4395" w:type="dxa"/>
          </w:tcPr>
          <w:p w:rsidR="00482468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If previous birth experience, would you like to tell me about it?</w:t>
            </w:r>
          </w:p>
          <w:p w:rsidR="00482468" w:rsidRPr="00E00CBE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E00CBE">
              <w:rPr>
                <w:rFonts w:asciiTheme="majorHAnsi" w:hAnsiTheme="majorHAnsi" w:cstheme="majorHAnsi"/>
                <w:lang w:val="en-US"/>
              </w:rPr>
              <w:t xml:space="preserve">What do you fear? </w:t>
            </w:r>
          </w:p>
          <w:p w:rsidR="00482468" w:rsidRPr="00A431AD" w:rsidRDefault="00482468" w:rsidP="001100E9">
            <w:pPr>
              <w:pStyle w:val="Listeavsnitt"/>
              <w:numPr>
                <w:ilvl w:val="1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Pain? </w:t>
            </w:r>
          </w:p>
          <w:p w:rsidR="00482468" w:rsidRPr="00A431AD" w:rsidRDefault="00482468" w:rsidP="001100E9">
            <w:pPr>
              <w:pStyle w:val="Listeavsnitt"/>
              <w:numPr>
                <w:ilvl w:val="1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Control? </w:t>
            </w:r>
          </w:p>
          <w:p w:rsidR="00482468" w:rsidRPr="00A431AD" w:rsidRDefault="00482468" w:rsidP="001100E9">
            <w:pPr>
              <w:pStyle w:val="Listeavsnitt"/>
              <w:numPr>
                <w:ilvl w:val="1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Injury to yourself or the child?</w:t>
            </w:r>
          </w:p>
          <w:p w:rsidR="00482468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Other reasons?</w:t>
            </w:r>
          </w:p>
          <w:p w:rsidR="00482468" w:rsidRPr="00A431AD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omething special that may have influenced your choice or attitude toward this?</w:t>
            </w:r>
          </w:p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</w:tr>
      <w:tr w:rsidR="00482468" w:rsidRPr="00EA507D" w:rsidTr="00482468">
        <w:trPr>
          <w:trHeight w:val="586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How has it been to relate other people about </w:t>
            </w:r>
            <w:r>
              <w:rPr>
                <w:rFonts w:asciiTheme="majorHAnsi" w:hAnsiTheme="majorHAnsi" w:cstheme="majorHAnsi"/>
                <w:lang w:val="en-US"/>
              </w:rPr>
              <w:t>your wish for a cesarean section</w:t>
            </w:r>
            <w:r w:rsidRPr="00A431AD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4395" w:type="dxa"/>
          </w:tcPr>
          <w:p w:rsidR="00482468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Have you been able to confide in someone?</w:t>
            </w:r>
          </w:p>
          <w:p w:rsidR="00482468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o you have someone to talk to?</w:t>
            </w:r>
          </w:p>
          <w:p w:rsidR="00482468" w:rsidRPr="00EF1237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o you wish to talk to others about it? (</w:t>
            </w:r>
            <w:r w:rsidRPr="00EF1237">
              <w:rPr>
                <w:rFonts w:asciiTheme="majorHAnsi" w:hAnsiTheme="majorHAnsi" w:cstheme="majorHAnsi"/>
                <w:lang w:val="en-US"/>
              </w:rPr>
              <w:t>E.g. partner, family, friends?</w:t>
            </w:r>
            <w:r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482468" w:rsidRPr="00850F2E" w:rsidTr="00482468">
        <w:trPr>
          <w:trHeight w:val="604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at</w:t>
            </w:r>
            <w:r>
              <w:rPr>
                <w:rFonts w:asciiTheme="majorHAnsi" w:hAnsiTheme="majorHAnsi" w:cstheme="majorHAnsi"/>
                <w:lang w:val="en-US"/>
              </w:rPr>
              <w:t xml:space="preserve"> kind of information</w:t>
            </w:r>
            <w:r w:rsidRPr="00A431AD">
              <w:rPr>
                <w:rFonts w:asciiTheme="majorHAnsi" w:hAnsiTheme="majorHAnsi" w:cstheme="majorHAnsi"/>
                <w:lang w:val="en-US"/>
              </w:rPr>
              <w:t xml:space="preserve"> have you </w:t>
            </w:r>
            <w:r>
              <w:rPr>
                <w:rFonts w:asciiTheme="majorHAnsi" w:hAnsiTheme="majorHAnsi" w:cstheme="majorHAnsi"/>
                <w:lang w:val="en-US"/>
              </w:rPr>
              <w:t>received or sought for yourself</w:t>
            </w:r>
            <w:r w:rsidRPr="00A431AD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4395" w:type="dxa"/>
          </w:tcPr>
          <w:p w:rsidR="00482468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543425">
              <w:rPr>
                <w:rFonts w:asciiTheme="majorHAnsi" w:hAnsiTheme="majorHAnsi" w:cstheme="majorHAnsi"/>
                <w:lang w:val="en-US"/>
              </w:rPr>
              <w:t>Satisfied with the information?</w:t>
            </w:r>
          </w:p>
          <w:p w:rsidR="00482468" w:rsidRPr="00543425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ought information on your own?</w:t>
            </w:r>
          </w:p>
          <w:p w:rsidR="00482468" w:rsidRPr="00543425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lang w:val="en-US"/>
              </w:rPr>
            </w:pPr>
            <w:r w:rsidRPr="00543425">
              <w:rPr>
                <w:rFonts w:asciiTheme="majorHAnsi" w:hAnsiTheme="majorHAnsi" w:cstheme="majorHAnsi"/>
                <w:lang w:val="en-US"/>
              </w:rPr>
              <w:t>Where? Sources?</w:t>
            </w:r>
            <w:r>
              <w:rPr>
                <w:rFonts w:asciiTheme="majorHAnsi" w:hAnsiTheme="majorHAnsi" w:cstheme="majorHAnsi"/>
                <w:lang w:val="en-US"/>
              </w:rPr>
              <w:t xml:space="preserve"> Critical?</w:t>
            </w:r>
          </w:p>
        </w:tc>
      </w:tr>
      <w:tr w:rsidR="00482468" w:rsidRPr="00850F2E" w:rsidTr="00482468">
        <w:trPr>
          <w:trHeight w:val="303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How </w:t>
            </w:r>
            <w:r>
              <w:rPr>
                <w:rFonts w:asciiTheme="majorHAnsi" w:hAnsiTheme="majorHAnsi" w:cstheme="majorHAnsi"/>
                <w:lang w:val="en-US"/>
              </w:rPr>
              <w:t>have you proceeded to get help with your cesarean request</w:t>
            </w:r>
            <w:r w:rsidRPr="00A431AD">
              <w:rPr>
                <w:rFonts w:asciiTheme="majorHAnsi" w:hAnsiTheme="majorHAnsi" w:cstheme="majorHAnsi"/>
                <w:lang w:val="en-US"/>
              </w:rPr>
              <w:t>?</w:t>
            </w:r>
          </w:p>
        </w:tc>
        <w:tc>
          <w:tcPr>
            <w:tcW w:w="4395" w:type="dxa"/>
          </w:tcPr>
          <w:p w:rsidR="00482468" w:rsidRPr="008F3A2A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8F3A2A">
              <w:rPr>
                <w:rFonts w:asciiTheme="majorHAnsi" w:hAnsiTheme="majorHAnsi" w:cstheme="majorHAnsi"/>
                <w:lang w:val="en-US"/>
              </w:rPr>
              <w:t>Conversations with GP/midwife in primary care?</w:t>
            </w:r>
          </w:p>
          <w:p w:rsidR="00482468" w:rsidRPr="008F3A2A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b/>
                <w:lang w:val="en-US"/>
              </w:rPr>
            </w:pPr>
            <w:r w:rsidRPr="008F3A2A">
              <w:rPr>
                <w:rFonts w:asciiTheme="majorHAnsi" w:hAnsiTheme="majorHAnsi" w:cstheme="majorHAnsi"/>
                <w:lang w:val="en-US"/>
              </w:rPr>
              <w:t>Referral to specialized care?</w:t>
            </w:r>
          </w:p>
        </w:tc>
      </w:tr>
      <w:tr w:rsidR="00482468" w:rsidRPr="00A431AD" w:rsidTr="00482468">
        <w:trPr>
          <w:trHeight w:val="586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Tell me about your experience with </w:t>
            </w:r>
            <w:r>
              <w:rPr>
                <w:rFonts w:asciiTheme="majorHAnsi" w:hAnsiTheme="majorHAnsi" w:cstheme="majorHAnsi"/>
                <w:lang w:val="en-US"/>
              </w:rPr>
              <w:t>counseling</w:t>
            </w:r>
            <w:r w:rsidRPr="00A431AD">
              <w:rPr>
                <w:rFonts w:asciiTheme="majorHAnsi" w:hAnsiTheme="majorHAnsi" w:cstheme="majorHAnsi"/>
                <w:lang w:val="en-US"/>
              </w:rPr>
              <w:t>.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Expectations, information, </w:t>
            </w:r>
            <w:r>
              <w:rPr>
                <w:rFonts w:asciiTheme="majorHAnsi" w:hAnsiTheme="majorHAnsi" w:cstheme="majorHAnsi"/>
                <w:lang w:val="en-US"/>
              </w:rPr>
              <w:t>experience</w:t>
            </w:r>
          </w:p>
        </w:tc>
      </w:tr>
      <w:tr w:rsidR="00482468" w:rsidRPr="00EA507D" w:rsidTr="00482468">
        <w:trPr>
          <w:trHeight w:val="908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Is there anything that could have been improved for you or others in your situation?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</w:tr>
      <w:tr w:rsidR="00482468" w:rsidRPr="00EA507D" w:rsidTr="00482468">
        <w:trPr>
          <w:trHeight w:val="604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o do you believe should make the final choice of delivery mode?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</w:tr>
      <w:tr w:rsidR="00482468" w:rsidRPr="00EA507D" w:rsidTr="00482468">
        <w:trPr>
          <w:trHeight w:val="413"/>
        </w:trPr>
        <w:tc>
          <w:tcPr>
            <w:tcW w:w="554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3977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 xml:space="preserve">Is there </w:t>
            </w:r>
            <w:r>
              <w:rPr>
                <w:rFonts w:asciiTheme="majorHAnsi" w:hAnsiTheme="majorHAnsi" w:cstheme="majorHAnsi"/>
                <w:lang w:val="en-US"/>
              </w:rPr>
              <w:t>any</w:t>
            </w:r>
            <w:r w:rsidRPr="00A431AD">
              <w:rPr>
                <w:rFonts w:asciiTheme="majorHAnsi" w:hAnsiTheme="majorHAnsi" w:cstheme="majorHAnsi"/>
                <w:lang w:val="en-US"/>
              </w:rPr>
              <w:t>thing else you think I should know?</w:t>
            </w:r>
          </w:p>
        </w:tc>
        <w:tc>
          <w:tcPr>
            <w:tcW w:w="4395" w:type="dxa"/>
          </w:tcPr>
          <w:p w:rsidR="00482468" w:rsidRPr="00A431AD" w:rsidRDefault="00482468" w:rsidP="001100E9">
            <w:pPr>
              <w:rPr>
                <w:rFonts w:asciiTheme="majorHAnsi" w:hAnsiTheme="majorHAnsi" w:cstheme="majorHAnsi"/>
                <w:b/>
                <w:lang w:val="en-US"/>
              </w:rPr>
            </w:pPr>
          </w:p>
        </w:tc>
      </w:tr>
    </w:tbl>
    <w:p w:rsidR="00366A97" w:rsidRDefault="00366A97" w:rsidP="001100E9">
      <w:pPr>
        <w:rPr>
          <w:lang w:val="en-US"/>
        </w:rPr>
      </w:pPr>
      <w:r w:rsidRPr="00A431AD">
        <w:rPr>
          <w:rFonts w:asciiTheme="majorHAnsi" w:hAnsiTheme="majorHAnsi" w:cstheme="majorHAnsi"/>
          <w:b/>
          <w:lang w:val="en-US"/>
        </w:rPr>
        <w:t>Interview guide for in-depth interviews with women</w:t>
      </w:r>
    </w:p>
    <w:p w:rsidR="00267252" w:rsidRDefault="00267252" w:rsidP="001100E9">
      <w:pPr>
        <w:rPr>
          <w:lang w:val="en-US"/>
        </w:rPr>
      </w:pPr>
    </w:p>
    <w:p w:rsidR="00482468" w:rsidRDefault="00482468" w:rsidP="001100E9">
      <w:pPr>
        <w:rPr>
          <w:rFonts w:asciiTheme="majorHAnsi" w:hAnsiTheme="majorHAnsi" w:cstheme="majorHAnsi"/>
          <w:b/>
          <w:lang w:val="en-US"/>
        </w:rPr>
      </w:pPr>
    </w:p>
    <w:sectPr w:rsidR="00482468" w:rsidSect="004616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410A9"/>
    <w:multiLevelType w:val="hybridMultilevel"/>
    <w:tmpl w:val="3476F3D0"/>
    <w:lvl w:ilvl="0" w:tplc="B658C54A">
      <w:start w:val="14"/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8D"/>
    <w:rsid w:val="000136FE"/>
    <w:rsid w:val="000147AA"/>
    <w:rsid w:val="00051592"/>
    <w:rsid w:val="0005651A"/>
    <w:rsid w:val="00061BB7"/>
    <w:rsid w:val="00076AD2"/>
    <w:rsid w:val="000C19D8"/>
    <w:rsid w:val="000C6BE1"/>
    <w:rsid w:val="000F2A09"/>
    <w:rsid w:val="001100E9"/>
    <w:rsid w:val="00135ABE"/>
    <w:rsid w:val="00156497"/>
    <w:rsid w:val="001644BE"/>
    <w:rsid w:val="00190B06"/>
    <w:rsid w:val="00194A6E"/>
    <w:rsid w:val="001C5B08"/>
    <w:rsid w:val="001D00E0"/>
    <w:rsid w:val="001D12D5"/>
    <w:rsid w:val="001E0CD0"/>
    <w:rsid w:val="002305CE"/>
    <w:rsid w:val="002458DE"/>
    <w:rsid w:val="00267252"/>
    <w:rsid w:val="002A64F9"/>
    <w:rsid w:val="002E6B20"/>
    <w:rsid w:val="002F666F"/>
    <w:rsid w:val="0033071B"/>
    <w:rsid w:val="0034128D"/>
    <w:rsid w:val="00366A97"/>
    <w:rsid w:val="00391C46"/>
    <w:rsid w:val="003B6379"/>
    <w:rsid w:val="003C2A19"/>
    <w:rsid w:val="003C4E06"/>
    <w:rsid w:val="003D6162"/>
    <w:rsid w:val="003E5803"/>
    <w:rsid w:val="003E7D54"/>
    <w:rsid w:val="003F290F"/>
    <w:rsid w:val="00434433"/>
    <w:rsid w:val="004457BE"/>
    <w:rsid w:val="00452C27"/>
    <w:rsid w:val="00455F35"/>
    <w:rsid w:val="0046167C"/>
    <w:rsid w:val="00470FB9"/>
    <w:rsid w:val="00482468"/>
    <w:rsid w:val="004B1B3A"/>
    <w:rsid w:val="004C139D"/>
    <w:rsid w:val="004C423F"/>
    <w:rsid w:val="0053003E"/>
    <w:rsid w:val="0053271C"/>
    <w:rsid w:val="00547145"/>
    <w:rsid w:val="005556A3"/>
    <w:rsid w:val="00567CA2"/>
    <w:rsid w:val="005E0979"/>
    <w:rsid w:val="005F620E"/>
    <w:rsid w:val="005F735E"/>
    <w:rsid w:val="00606F02"/>
    <w:rsid w:val="00607B6E"/>
    <w:rsid w:val="00616E49"/>
    <w:rsid w:val="006178D6"/>
    <w:rsid w:val="00643D55"/>
    <w:rsid w:val="0067724C"/>
    <w:rsid w:val="006866BB"/>
    <w:rsid w:val="006961D9"/>
    <w:rsid w:val="006A0A2E"/>
    <w:rsid w:val="006B7BD5"/>
    <w:rsid w:val="006D7FA5"/>
    <w:rsid w:val="007040B7"/>
    <w:rsid w:val="00715FDE"/>
    <w:rsid w:val="00717001"/>
    <w:rsid w:val="00725C6B"/>
    <w:rsid w:val="0072763F"/>
    <w:rsid w:val="007A3724"/>
    <w:rsid w:val="007B4743"/>
    <w:rsid w:val="007D4F0F"/>
    <w:rsid w:val="007F7DBD"/>
    <w:rsid w:val="008021F4"/>
    <w:rsid w:val="0083611C"/>
    <w:rsid w:val="008A4079"/>
    <w:rsid w:val="008B2D4A"/>
    <w:rsid w:val="008D4F8D"/>
    <w:rsid w:val="008F5D71"/>
    <w:rsid w:val="008F7F24"/>
    <w:rsid w:val="00903C38"/>
    <w:rsid w:val="00970768"/>
    <w:rsid w:val="00983A6F"/>
    <w:rsid w:val="009A2D4F"/>
    <w:rsid w:val="009A3F14"/>
    <w:rsid w:val="009E3EAC"/>
    <w:rsid w:val="009E3F51"/>
    <w:rsid w:val="009F0B8F"/>
    <w:rsid w:val="00A129C8"/>
    <w:rsid w:val="00A422EF"/>
    <w:rsid w:val="00A50DE3"/>
    <w:rsid w:val="00A630BC"/>
    <w:rsid w:val="00A81D63"/>
    <w:rsid w:val="00AC0536"/>
    <w:rsid w:val="00AE31B4"/>
    <w:rsid w:val="00B069C7"/>
    <w:rsid w:val="00B1096A"/>
    <w:rsid w:val="00B15E28"/>
    <w:rsid w:val="00B31B2E"/>
    <w:rsid w:val="00B50C79"/>
    <w:rsid w:val="00B6192B"/>
    <w:rsid w:val="00B71DC9"/>
    <w:rsid w:val="00B7320A"/>
    <w:rsid w:val="00B81950"/>
    <w:rsid w:val="00B91B3C"/>
    <w:rsid w:val="00B979C6"/>
    <w:rsid w:val="00BB6F60"/>
    <w:rsid w:val="00BC6CC5"/>
    <w:rsid w:val="00C114CD"/>
    <w:rsid w:val="00C20136"/>
    <w:rsid w:val="00C2324E"/>
    <w:rsid w:val="00C425F2"/>
    <w:rsid w:val="00C942CE"/>
    <w:rsid w:val="00CB7F7B"/>
    <w:rsid w:val="00CD656C"/>
    <w:rsid w:val="00CF7F31"/>
    <w:rsid w:val="00D042B8"/>
    <w:rsid w:val="00D153E5"/>
    <w:rsid w:val="00D16456"/>
    <w:rsid w:val="00D34BD5"/>
    <w:rsid w:val="00D45AE6"/>
    <w:rsid w:val="00D643A1"/>
    <w:rsid w:val="00D72D33"/>
    <w:rsid w:val="00D847F2"/>
    <w:rsid w:val="00D87E03"/>
    <w:rsid w:val="00DF79B5"/>
    <w:rsid w:val="00E26A04"/>
    <w:rsid w:val="00E50E48"/>
    <w:rsid w:val="00E67B46"/>
    <w:rsid w:val="00E857E8"/>
    <w:rsid w:val="00E93283"/>
    <w:rsid w:val="00E94F8D"/>
    <w:rsid w:val="00EB1A4B"/>
    <w:rsid w:val="00EB444E"/>
    <w:rsid w:val="00EC58C2"/>
    <w:rsid w:val="00ED0D4B"/>
    <w:rsid w:val="00ED5A42"/>
    <w:rsid w:val="00F23A95"/>
    <w:rsid w:val="00F32C35"/>
    <w:rsid w:val="00F34C0D"/>
    <w:rsid w:val="00F35DE2"/>
    <w:rsid w:val="00F52399"/>
    <w:rsid w:val="00F55AFE"/>
    <w:rsid w:val="00FA1FB3"/>
    <w:rsid w:val="00FA516C"/>
    <w:rsid w:val="00FD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015E79"/>
  <w15:chartTrackingRefBased/>
  <w15:docId w15:val="{AE05379A-FD9C-5545-B111-E6A13281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6A9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66A97"/>
    <w:pPr>
      <w:ind w:left="720"/>
      <w:contextualSpacing/>
    </w:pPr>
  </w:style>
  <w:style w:type="table" w:customStyle="1" w:styleId="Rutenettabelllys1">
    <w:name w:val="Rutenettabell lys1"/>
    <w:basedOn w:val="Vanligtabell"/>
    <w:uiPriority w:val="40"/>
    <w:rsid w:val="00366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5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e.t.eide@gmail.com</dc:creator>
  <cp:keywords/>
  <dc:description/>
  <cp:lastModifiedBy>kristiane.t.eide@gmail.com</cp:lastModifiedBy>
  <cp:revision>4</cp:revision>
  <dcterms:created xsi:type="dcterms:W3CDTF">2019-03-06T11:02:00Z</dcterms:created>
  <dcterms:modified xsi:type="dcterms:W3CDTF">2019-03-06T16:18:00Z</dcterms:modified>
</cp:coreProperties>
</file>